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906F" w14:textId="7A03A5A3" w:rsidR="00707218" w:rsidRPr="00914537" w:rsidRDefault="007072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525A2A" w14:textId="23801219" w:rsidR="00553C34" w:rsidRDefault="00553C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54781" w14:paraId="34077E87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CD4D" w14:textId="77777777" w:rsidR="00D54781" w:rsidRDefault="00D547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D876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se-A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130BC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z</w:t>
            </w:r>
            <w:proofErr w:type="spellEnd"/>
          </w:p>
        </w:tc>
      </w:tr>
      <w:tr w:rsidR="00D54781" w14:paraId="6DCD12F6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DFE8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ay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791C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TL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F8FF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HTL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0F9A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TL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4CED" w14:textId="77777777" w:rsidR="00D54781" w:rsidRDefault="00D547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HTL</w:t>
            </w:r>
          </w:p>
        </w:tc>
      </w:tr>
      <w:tr w:rsidR="00D54781" w14:paraId="21F9747A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52A9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21CA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74.59 ±8.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24117" w14:textId="230D21DC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43.0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0.8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7C8C1" w14:textId="77668AD7" w:rsidR="00D54781" w:rsidRDefault="00D54781">
            <w:pPr>
              <w:jc w:val="center"/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1A33">
              <w:rPr>
                <w:rFonts w:ascii="Times New Roman" w:hAnsi="Times New Roman" w:cs="Times New Roman"/>
                <w:sz w:val="24"/>
                <w:szCs w:val="24"/>
              </w:rPr>
              <w:t>02.8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 w:rsidR="00781A33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4.4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4CD6" w14:textId="42CA76D8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01.61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8.00</w:t>
            </w:r>
          </w:p>
        </w:tc>
      </w:tr>
      <w:tr w:rsidR="00D54781" w14:paraId="42F6F8B5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31C7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87BD" w14:textId="2158E6A3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9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2.8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65F4" w14:textId="6E5FCCF1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.30</w:t>
            </w:r>
            <w:r w:rsidR="00D54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4781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± 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45.5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2B10" w14:textId="2FEF84E6" w:rsidR="00D54781" w:rsidRDefault="00781A33" w:rsidP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42.64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.1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F475" w14:textId="39CB0F2A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612.039</w:t>
            </w:r>
            <w:r w:rsidR="00D54781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± 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21.60</w:t>
            </w:r>
          </w:p>
        </w:tc>
      </w:tr>
      <w:tr w:rsidR="00D54781" w14:paraId="56118ABA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0072E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37DE" w14:textId="6F76F3FF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01.72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3.5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166B" w14:textId="60F4E6FC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3.82</w:t>
            </w:r>
            <w:r w:rsidR="00D54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4781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± 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19.5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C763" w14:textId="66D9F220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45.88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8.7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E380" w14:textId="5D7BEC79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1216.87</w:t>
            </w:r>
            <w:r w:rsidR="00D54781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± 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30.24</w:t>
            </w:r>
          </w:p>
        </w:tc>
      </w:tr>
      <w:tr w:rsidR="00D54781" w14:paraId="2DF59AD4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EAB1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8270" w14:textId="08C1A93B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24.78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2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B92A" w14:textId="4F8721A1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745.64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59.2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35C3" w14:textId="6D0F6AAE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68.13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56.1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A387A" w14:textId="353E361A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066.53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6.64</w:t>
            </w:r>
          </w:p>
        </w:tc>
      </w:tr>
      <w:tr w:rsidR="00D54781" w14:paraId="5EB18997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902E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1464" w14:textId="77C72493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4.3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C3ECF" w14:textId="195949D4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442.95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54.0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560D" w14:textId="2BA015E4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46.84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.5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1C2B" w14:textId="0FFC088F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325.74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67.68</w:t>
            </w:r>
          </w:p>
        </w:tc>
      </w:tr>
      <w:tr w:rsidR="00D54781" w14:paraId="56897B0E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5C51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6FEF" w14:textId="1F922585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15.14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3.7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4FBDD" w14:textId="104C9B46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195.62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62.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3788" w14:textId="149E7E9F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507.99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1.7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4BF9" w14:textId="1CA089F9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0.58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66.96</w:t>
            </w:r>
          </w:p>
        </w:tc>
      </w:tr>
      <w:tr w:rsidR="00D54781" w14:paraId="021695AF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9BA1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95DA2" w14:textId="29327A82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50.34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4.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EA4A" w14:textId="14F26255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867.28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0.2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FBF1" w14:textId="4A2F7B35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24.25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.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1.68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704F9" w14:textId="211AD556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220.04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5.36</w:t>
            </w:r>
          </w:p>
        </w:tc>
      </w:tr>
      <w:tr w:rsidR="00D54781" w14:paraId="38541A28" w14:textId="77777777" w:rsidTr="00D54781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0A28" w14:textId="77777777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611F" w14:textId="3587C183" w:rsidR="00D54781" w:rsidRDefault="00D54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10.51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23.6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C2C6" w14:textId="06D14259" w:rsidR="00D54781" w:rsidRDefault="00226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820.71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1.8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DD79C" w14:textId="36904639" w:rsidR="00D54781" w:rsidRDefault="00781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455.50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14.4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3F90" w14:textId="0DCA7217" w:rsidR="00D54781" w:rsidRDefault="00BF3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248.05</w:t>
            </w:r>
            <w:r w:rsidR="00D5478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±</w:t>
            </w:r>
            <w:r w:rsidR="00F735B5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30.24</w:t>
            </w:r>
          </w:p>
        </w:tc>
      </w:tr>
    </w:tbl>
    <w:p w14:paraId="2CAA584E" w14:textId="77777777" w:rsidR="00D54781" w:rsidRPr="00914537" w:rsidRDefault="00D54781">
      <w:pPr>
        <w:rPr>
          <w:rFonts w:ascii="Times New Roman" w:hAnsi="Times New Roman" w:cs="Times New Roman"/>
          <w:sz w:val="24"/>
          <w:szCs w:val="24"/>
        </w:rPr>
      </w:pPr>
    </w:p>
    <w:sectPr w:rsidR="00D54781" w:rsidRPr="00914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CC2A8" w14:textId="77777777" w:rsidR="00E43863" w:rsidRDefault="00E43863" w:rsidP="00B31E42">
      <w:pPr>
        <w:spacing w:after="0" w:line="240" w:lineRule="auto"/>
      </w:pPr>
      <w:r>
        <w:separator/>
      </w:r>
    </w:p>
  </w:endnote>
  <w:endnote w:type="continuationSeparator" w:id="0">
    <w:p w14:paraId="21B64CAA" w14:textId="77777777" w:rsidR="00E43863" w:rsidRDefault="00E43863" w:rsidP="00B31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F8265" w14:textId="77777777" w:rsidR="00E43863" w:rsidRDefault="00E43863" w:rsidP="00B31E42">
      <w:pPr>
        <w:spacing w:after="0" w:line="240" w:lineRule="auto"/>
      </w:pPr>
      <w:r>
        <w:separator/>
      </w:r>
    </w:p>
  </w:footnote>
  <w:footnote w:type="continuationSeparator" w:id="0">
    <w:p w14:paraId="4A366FC5" w14:textId="77777777" w:rsidR="00E43863" w:rsidRDefault="00E43863" w:rsidP="00B31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2MzExt7CwNDC3NDVV0lEKTi0uzszPAykwrQUAVVeNkywAAAA="/>
  </w:docVars>
  <w:rsids>
    <w:rsidRoot w:val="00707218"/>
    <w:rsid w:val="0021681F"/>
    <w:rsid w:val="00226CD7"/>
    <w:rsid w:val="002850FF"/>
    <w:rsid w:val="0034298B"/>
    <w:rsid w:val="004139FD"/>
    <w:rsid w:val="005106F1"/>
    <w:rsid w:val="00553C34"/>
    <w:rsid w:val="00707218"/>
    <w:rsid w:val="00781A33"/>
    <w:rsid w:val="007E2F01"/>
    <w:rsid w:val="008508CC"/>
    <w:rsid w:val="008F4B4D"/>
    <w:rsid w:val="00914537"/>
    <w:rsid w:val="00967410"/>
    <w:rsid w:val="00A0320D"/>
    <w:rsid w:val="00A1061E"/>
    <w:rsid w:val="00AD1F89"/>
    <w:rsid w:val="00B31E42"/>
    <w:rsid w:val="00BF3BC7"/>
    <w:rsid w:val="00D01116"/>
    <w:rsid w:val="00D35A8F"/>
    <w:rsid w:val="00D54781"/>
    <w:rsid w:val="00D838D5"/>
    <w:rsid w:val="00E1274D"/>
    <w:rsid w:val="00E43863"/>
    <w:rsid w:val="00E66FCC"/>
    <w:rsid w:val="00F21899"/>
    <w:rsid w:val="00F735B5"/>
    <w:rsid w:val="00F7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95149"/>
  <w15:chartTrackingRefBased/>
  <w15:docId w15:val="{19ABF558-419E-4718-A343-1564EA45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E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E42"/>
  </w:style>
  <w:style w:type="paragraph" w:styleId="Footer">
    <w:name w:val="footer"/>
    <w:basedOn w:val="Normal"/>
    <w:link w:val="FooterChar"/>
    <w:uiPriority w:val="99"/>
    <w:unhideWhenUsed/>
    <w:rsid w:val="00B31E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3-01-05T19:50:00Z</dcterms:created>
  <dcterms:modified xsi:type="dcterms:W3CDTF">2023-03-29T08:03:00Z</dcterms:modified>
</cp:coreProperties>
</file>